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41D36" w14:textId="741361A1" w:rsidR="000502F5" w:rsidRDefault="00FF7476">
      <w:r>
        <w:rPr>
          <w:noProof/>
        </w:rPr>
        <w:drawing>
          <wp:inline distT="0" distB="0" distL="0" distR="0" wp14:anchorId="7BECF829" wp14:editId="5DED09AB">
            <wp:extent cx="5274310" cy="2966720"/>
            <wp:effectExtent l="0" t="0" r="2540" b="508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192DF" w14:textId="77777777" w:rsidR="00FF7476" w:rsidRDefault="00FF7476" w:rsidP="00FF747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Figure 1: </w:t>
      </w:r>
      <w:r>
        <w:rPr>
          <w:rFonts w:ascii="Arial" w:hAnsi="Arial" w:cs="Arial"/>
          <w:sz w:val="18"/>
          <w:szCs w:val="18"/>
        </w:rPr>
        <w:t>Comparison of CPLX1, HSD3B7, ZNF503, SLC14A1, SEC24D, PENK, NR3C2, MMP1, KCNS1 and FGF19 levels in normal and tumor tissues.</w:t>
      </w:r>
    </w:p>
    <w:p w14:paraId="26954078" w14:textId="4C478533" w:rsidR="00FF7476" w:rsidRDefault="00FF7476"/>
    <w:p w14:paraId="6ECDCC11" w14:textId="681AA082" w:rsidR="00FF7476" w:rsidRDefault="00FF7476"/>
    <w:p w14:paraId="608C90A3" w14:textId="0B95AF42" w:rsidR="00FF7476" w:rsidRDefault="00FF7476"/>
    <w:p w14:paraId="08713BFD" w14:textId="553CFEC7" w:rsidR="00FF7476" w:rsidRDefault="00FF7476">
      <w:r>
        <w:rPr>
          <w:noProof/>
        </w:rPr>
        <w:drawing>
          <wp:inline distT="0" distB="0" distL="0" distR="0" wp14:anchorId="33E50465" wp14:editId="462D5C5C">
            <wp:extent cx="5274310" cy="2966720"/>
            <wp:effectExtent l="0" t="0" r="2540" b="508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76A0B" w14:textId="77777777" w:rsidR="00FF7476" w:rsidRDefault="00FF7476" w:rsidP="00FF7476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Figure 2: </w:t>
      </w:r>
      <w:r>
        <w:rPr>
          <w:rFonts w:ascii="Arial" w:hAnsi="Arial" w:cs="Arial"/>
          <w:sz w:val="18"/>
          <w:szCs w:val="18"/>
        </w:rPr>
        <w:t xml:space="preserve">The overall survival analysis of CPLX1, HSD3B7, ZNF503, SLC14A1, SEC24D, PENK, NR3C2, MMP1, KCNS1 and FGF19 expression in integrated TCGA/GEO </w:t>
      </w:r>
      <w:r>
        <w:rPr>
          <w:rFonts w:ascii="Arial" w:hAnsi="Arial" w:cs="Arial" w:hint="eastAsia"/>
          <w:sz w:val="18"/>
          <w:szCs w:val="18"/>
        </w:rPr>
        <w:t>database</w:t>
      </w:r>
      <w:r>
        <w:rPr>
          <w:rFonts w:ascii="Arial" w:hAnsi="Arial" w:cs="Arial"/>
          <w:sz w:val="18"/>
          <w:szCs w:val="18"/>
        </w:rPr>
        <w:t>.</w:t>
      </w:r>
    </w:p>
    <w:p w14:paraId="423BD7CD" w14:textId="77777777" w:rsidR="00FF7476" w:rsidRDefault="00FF7476" w:rsidP="00FF7476">
      <w:pPr>
        <w:rPr>
          <w:rFonts w:ascii="Arial" w:hAnsi="Arial" w:cs="Arial"/>
          <w:b/>
          <w:bCs/>
          <w:sz w:val="18"/>
          <w:szCs w:val="18"/>
        </w:rPr>
      </w:pPr>
    </w:p>
    <w:p w14:paraId="2006EB77" w14:textId="53EEB307" w:rsidR="00FF7476" w:rsidRDefault="00FF7476"/>
    <w:p w14:paraId="0756F268" w14:textId="2D9E319C" w:rsidR="00FF7476" w:rsidRDefault="00FF7476"/>
    <w:p w14:paraId="28E1FF7F" w14:textId="01136C1B" w:rsidR="00FF7476" w:rsidRDefault="00FF7476"/>
    <w:p w14:paraId="6126E76D" w14:textId="2C893377" w:rsidR="00FF7476" w:rsidRDefault="00FF7476"/>
    <w:p w14:paraId="26882CA1" w14:textId="26543F7A" w:rsidR="00FF7476" w:rsidRDefault="00FF7476" w:rsidP="00471B55">
      <w:pPr>
        <w:jc w:val="center"/>
      </w:pPr>
      <w:r>
        <w:rPr>
          <w:noProof/>
        </w:rPr>
        <w:lastRenderedPageBreak/>
        <w:drawing>
          <wp:inline distT="0" distB="0" distL="0" distR="0" wp14:anchorId="41124D75" wp14:editId="61A8DDDD">
            <wp:extent cx="4343413" cy="2755900"/>
            <wp:effectExtent l="0" t="0" r="0" b="635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0907" cy="276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3FD25" w14:textId="77777777" w:rsidR="00471B55" w:rsidRDefault="00471B55" w:rsidP="00471B55">
      <w:pPr>
        <w:jc w:val="center"/>
        <w:rPr>
          <w:rFonts w:hint="eastAsia"/>
        </w:rPr>
      </w:pPr>
    </w:p>
    <w:p w14:paraId="5B2D5D80" w14:textId="5EE33567" w:rsidR="00FF7476" w:rsidRPr="00471B55" w:rsidRDefault="00FF7476">
      <w:pPr>
        <w:rPr>
          <w:rFonts w:ascii="Arial" w:hAnsi="Arial" w:cs="Arial" w:hint="eastAsia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Figure 3: </w:t>
      </w:r>
      <w:r>
        <w:rPr>
          <w:rFonts w:ascii="Arial" w:hAnsi="Arial" w:cs="Arial"/>
          <w:sz w:val="18"/>
          <w:szCs w:val="18"/>
        </w:rPr>
        <w:t xml:space="preserve">The relapse free survival analysis of CPLX1, HSD3B7, ZNF503, SLC14A1, SEC24D, PENK, NR3C2, MMP1, KCNS1 and FGF19 expression in integrated TCGA/GEO </w:t>
      </w:r>
      <w:r>
        <w:rPr>
          <w:rFonts w:ascii="Arial" w:hAnsi="Arial" w:cs="Arial" w:hint="eastAsia"/>
          <w:sz w:val="18"/>
          <w:szCs w:val="18"/>
        </w:rPr>
        <w:t>database</w:t>
      </w:r>
      <w:r>
        <w:rPr>
          <w:rFonts w:ascii="Arial" w:hAnsi="Arial" w:cs="Arial"/>
          <w:sz w:val="18"/>
          <w:szCs w:val="18"/>
        </w:rPr>
        <w:t>.</w:t>
      </w:r>
    </w:p>
    <w:sectPr w:rsidR="00FF7476" w:rsidRPr="00471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7866D" w14:textId="77777777" w:rsidR="00990C1E" w:rsidRDefault="00990C1E" w:rsidP="00FF7476">
      <w:r>
        <w:separator/>
      </w:r>
    </w:p>
  </w:endnote>
  <w:endnote w:type="continuationSeparator" w:id="0">
    <w:p w14:paraId="3F180478" w14:textId="77777777" w:rsidR="00990C1E" w:rsidRDefault="00990C1E" w:rsidP="00FF7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98ED8" w14:textId="77777777" w:rsidR="00990C1E" w:rsidRDefault="00990C1E" w:rsidP="00FF7476">
      <w:r>
        <w:separator/>
      </w:r>
    </w:p>
  </w:footnote>
  <w:footnote w:type="continuationSeparator" w:id="0">
    <w:p w14:paraId="13A12000" w14:textId="77777777" w:rsidR="00990C1E" w:rsidRDefault="00990C1E" w:rsidP="00FF74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A29"/>
    <w:rsid w:val="002C5274"/>
    <w:rsid w:val="00471B55"/>
    <w:rsid w:val="004C6999"/>
    <w:rsid w:val="00990C1E"/>
    <w:rsid w:val="00A11A29"/>
    <w:rsid w:val="00B57892"/>
    <w:rsid w:val="00BE7996"/>
    <w:rsid w:val="00FF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DBBDF6"/>
  <w15:chartTrackingRefBased/>
  <w15:docId w15:val="{F891E387-14EE-421C-BA61-7E78CBB39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4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4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mingjian</dc:creator>
  <cp:keywords/>
  <dc:description/>
  <cp:lastModifiedBy>Ma mingjian</cp:lastModifiedBy>
  <cp:revision>3</cp:revision>
  <dcterms:created xsi:type="dcterms:W3CDTF">2021-12-14T13:18:00Z</dcterms:created>
  <dcterms:modified xsi:type="dcterms:W3CDTF">2022-05-08T15:46:00Z</dcterms:modified>
</cp:coreProperties>
</file>